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6A5CA" w14:textId="5DB3C46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54829768" wp14:editId="430494A8">
            <wp:extent cx="5943600" cy="33953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_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44526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70F68BD9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379EDC8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720C81C5" w14:textId="18087B13" w:rsidR="006670E1" w:rsidRPr="00552E07" w:rsidRDefault="00F56545" w:rsidP="006670E1">
      <w:pPr>
        <w:widowControl w:val="0"/>
        <w:autoSpaceDE w:val="0"/>
        <w:autoSpaceDN w:val="0"/>
        <w:adjustRightInd w:val="0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6670E1" w:rsidRPr="00552E07">
        <w:rPr>
          <w:b/>
          <w:color w:val="000000" w:themeColor="text1"/>
        </w:rPr>
        <w:t xml:space="preserve">Figure 1. </w:t>
      </w:r>
      <w:r w:rsidR="006670E1" w:rsidRPr="00552E07">
        <w:rPr>
          <w:color w:val="000000" w:themeColor="text1"/>
        </w:rPr>
        <w:t xml:space="preserve">Mean physical activity knowledge scores by time-point. </w:t>
      </w:r>
    </w:p>
    <w:p w14:paraId="64DB6550" w14:textId="77777777" w:rsidR="006670E1" w:rsidRPr="00552E07" w:rsidRDefault="006670E1" w:rsidP="006670E1">
      <w:pPr>
        <w:widowControl w:val="0"/>
        <w:autoSpaceDE w:val="0"/>
        <w:autoSpaceDN w:val="0"/>
        <w:adjustRightInd w:val="0"/>
        <w:rPr>
          <w:i/>
          <w:color w:val="000000" w:themeColor="text1"/>
          <w:sz w:val="20"/>
          <w:szCs w:val="20"/>
        </w:rPr>
      </w:pPr>
    </w:p>
    <w:p w14:paraId="4FCAACEA" w14:textId="77777777" w:rsidR="006670E1" w:rsidRPr="00552E07" w:rsidRDefault="006670E1" w:rsidP="006670E1">
      <w:pPr>
        <w:widowControl w:val="0"/>
        <w:autoSpaceDE w:val="0"/>
        <w:autoSpaceDN w:val="0"/>
        <w:adjustRightInd w:val="0"/>
        <w:rPr>
          <w:color w:val="000000" w:themeColor="text1"/>
        </w:rPr>
      </w:pPr>
      <w:r w:rsidRPr="00552E07">
        <w:rPr>
          <w:i/>
          <w:color w:val="000000" w:themeColor="text1"/>
        </w:rPr>
        <w:t>Note:</w:t>
      </w:r>
      <w:r w:rsidRPr="00552E07">
        <w:rPr>
          <w:color w:val="000000" w:themeColor="text1"/>
        </w:rPr>
        <w:t xml:space="preserve"> Scores are communicated as a proportion of answers correct; * </w:t>
      </w:r>
      <w:r w:rsidRPr="00552E07">
        <w:rPr>
          <w:i/>
          <w:color w:val="000000" w:themeColor="text1"/>
        </w:rPr>
        <w:t>p</w:t>
      </w:r>
      <w:r w:rsidRPr="00552E07">
        <w:rPr>
          <w:color w:val="000000" w:themeColor="text1"/>
        </w:rPr>
        <w:t xml:space="preserve"> &lt; 0.05 for significant differences in physical activity knowledge scores between time-points.</w:t>
      </w:r>
    </w:p>
    <w:p w14:paraId="2D587AB4" w14:textId="77777777" w:rsidR="006670E1" w:rsidRPr="00552E07" w:rsidRDefault="006670E1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066B9975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4AA8FFC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4306FD2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BC4AF7D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787C55B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30784D0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CFBED0A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404380CE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4308C8D0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61AB479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BFA2D40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0F4D073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57F638B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4ECA36FC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71664B83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02BAE0C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F596760" w14:textId="1B4B2A94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DAD3F31" w14:textId="6A5E02F4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3A447C6" w14:textId="40623771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2F5D2F4" w14:textId="7BAA9981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ACFD2E9" w14:textId="7B239A61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1FE677EC" wp14:editId="6E42029B">
            <wp:extent cx="5943600" cy="3238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Figure_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8D0BF" w14:textId="248D1B36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459A8C7" w14:textId="0EACC30C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4C3544A" w14:textId="248565D0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02C6E29B" w14:textId="76F91C63" w:rsidR="00112317" w:rsidRPr="00552E07" w:rsidRDefault="00112317" w:rsidP="00112317">
      <w:pPr>
        <w:widowControl w:val="0"/>
        <w:autoSpaceDE w:val="0"/>
        <w:autoSpaceDN w:val="0"/>
        <w:adjustRightInd w:val="0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Pr="00552E07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2</w:t>
      </w:r>
      <w:r w:rsidRPr="00552E07">
        <w:rPr>
          <w:b/>
          <w:color w:val="000000" w:themeColor="text1"/>
        </w:rPr>
        <w:t xml:space="preserve">. </w:t>
      </w:r>
      <w:r w:rsidRPr="00552E07">
        <w:rPr>
          <w:color w:val="000000" w:themeColor="text1"/>
        </w:rPr>
        <w:t xml:space="preserve">Mean physical activity knowledge scores among grade levels. </w:t>
      </w:r>
    </w:p>
    <w:p w14:paraId="22EFFF78" w14:textId="77777777" w:rsidR="00112317" w:rsidRPr="00552E07" w:rsidRDefault="00112317" w:rsidP="00112317">
      <w:pPr>
        <w:widowControl w:val="0"/>
        <w:autoSpaceDE w:val="0"/>
        <w:autoSpaceDN w:val="0"/>
        <w:adjustRightInd w:val="0"/>
        <w:rPr>
          <w:i/>
          <w:color w:val="000000" w:themeColor="text1"/>
          <w:sz w:val="20"/>
          <w:szCs w:val="20"/>
        </w:rPr>
      </w:pPr>
    </w:p>
    <w:p w14:paraId="6C286A0C" w14:textId="77777777" w:rsidR="00112317" w:rsidRPr="00552E07" w:rsidRDefault="00112317" w:rsidP="00112317">
      <w:pPr>
        <w:widowControl w:val="0"/>
        <w:autoSpaceDE w:val="0"/>
        <w:autoSpaceDN w:val="0"/>
        <w:adjustRightInd w:val="0"/>
        <w:rPr>
          <w:color w:val="000000" w:themeColor="text1"/>
        </w:rPr>
      </w:pPr>
      <w:r w:rsidRPr="00552E07">
        <w:rPr>
          <w:i/>
          <w:color w:val="000000" w:themeColor="text1"/>
        </w:rPr>
        <w:t>Note:</w:t>
      </w:r>
      <w:r w:rsidRPr="00552E07">
        <w:rPr>
          <w:color w:val="000000" w:themeColor="text1"/>
        </w:rPr>
        <w:t xml:space="preserve"> Scores are communicated as a proportion of answers correct; scores pooled across both time-points; † </w:t>
      </w:r>
      <w:r w:rsidRPr="00552E07">
        <w:rPr>
          <w:i/>
          <w:color w:val="000000" w:themeColor="text1"/>
        </w:rPr>
        <w:t>p</w:t>
      </w:r>
      <w:r w:rsidRPr="00552E07">
        <w:rPr>
          <w:color w:val="000000" w:themeColor="text1"/>
        </w:rPr>
        <w:t xml:space="preserve"> &lt; 0.05 for significant differences in physical activity knowledge scores compared to grade 4 and grade 6.</w:t>
      </w:r>
    </w:p>
    <w:p w14:paraId="2C9FA89E" w14:textId="041476E4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021B2DD" w14:textId="47D79E4D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5E0DDE5" w14:textId="0EAD5F94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C386BE3" w14:textId="0B8FA302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06D3867" w14:textId="1919957F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0588E6F5" w14:textId="7010F2DB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541C20E" w14:textId="56BE6EB9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62AA8EAA" w14:textId="442FF955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7F7D0918" w14:textId="7AD2C80A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03511E40" w14:textId="5A021F0B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E6DBFC5" w14:textId="736299B7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8B007AE" w14:textId="04235DFB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BD90966" w14:textId="304A7622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3A2B54B" w14:textId="0411C7E8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92EB199" w14:textId="4F601BC3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515F83C" w14:textId="26E0DAF5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B3CB595" w14:textId="030EE109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6CDBC9D1" w14:textId="46DA55EE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411F77BC" w14:textId="6F412CD4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261B06F" w14:textId="68BA700F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369D234" w14:textId="1DB1FE2B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07072F7" w14:textId="04F7422E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CB28706" w14:textId="77777777" w:rsidR="00112317" w:rsidRDefault="0011231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7215D87C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7D4CD009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4095FB4" w14:textId="13029DFA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66732F66" wp14:editId="74DBE46D">
            <wp:extent cx="5943600" cy="32588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ure_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ED9B7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F1CF9ED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EC3D9C9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668223C" w14:textId="258931E0" w:rsidR="006670E1" w:rsidRPr="00552E07" w:rsidRDefault="00F56545" w:rsidP="006670E1">
      <w:pPr>
        <w:widowControl w:val="0"/>
        <w:autoSpaceDE w:val="0"/>
        <w:autoSpaceDN w:val="0"/>
        <w:adjustRightInd w:val="0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6670E1" w:rsidRPr="00552E07">
        <w:rPr>
          <w:b/>
          <w:color w:val="000000" w:themeColor="text1"/>
        </w:rPr>
        <w:t xml:space="preserve">Figure </w:t>
      </w:r>
      <w:r w:rsidR="00112317">
        <w:rPr>
          <w:b/>
          <w:color w:val="000000" w:themeColor="text1"/>
        </w:rPr>
        <w:t>3</w:t>
      </w:r>
      <w:r w:rsidR="006670E1" w:rsidRPr="00552E07">
        <w:rPr>
          <w:b/>
          <w:color w:val="000000" w:themeColor="text1"/>
        </w:rPr>
        <w:t xml:space="preserve">. </w:t>
      </w:r>
      <w:r w:rsidR="006670E1" w:rsidRPr="00552E07">
        <w:rPr>
          <w:color w:val="000000" w:themeColor="text1"/>
        </w:rPr>
        <w:t xml:space="preserve">Mean nutrition knowledge scores by sex. </w:t>
      </w:r>
    </w:p>
    <w:p w14:paraId="53F61F47" w14:textId="77777777" w:rsidR="006670E1" w:rsidRPr="00552E07" w:rsidRDefault="006670E1" w:rsidP="006670E1">
      <w:pPr>
        <w:widowControl w:val="0"/>
        <w:autoSpaceDE w:val="0"/>
        <w:autoSpaceDN w:val="0"/>
        <w:adjustRightInd w:val="0"/>
        <w:rPr>
          <w:i/>
          <w:color w:val="000000" w:themeColor="text1"/>
          <w:sz w:val="20"/>
          <w:szCs w:val="20"/>
        </w:rPr>
      </w:pPr>
    </w:p>
    <w:p w14:paraId="241ACB93" w14:textId="77777777" w:rsidR="006670E1" w:rsidRPr="00552E07" w:rsidRDefault="006670E1" w:rsidP="006670E1">
      <w:pPr>
        <w:widowControl w:val="0"/>
        <w:autoSpaceDE w:val="0"/>
        <w:autoSpaceDN w:val="0"/>
        <w:adjustRightInd w:val="0"/>
        <w:rPr>
          <w:color w:val="000000" w:themeColor="text1"/>
        </w:rPr>
      </w:pPr>
      <w:r w:rsidRPr="00552E07">
        <w:rPr>
          <w:i/>
          <w:color w:val="000000" w:themeColor="text1"/>
        </w:rPr>
        <w:t>Note:</w:t>
      </w:r>
      <w:r w:rsidRPr="00552E07">
        <w:rPr>
          <w:color w:val="000000" w:themeColor="text1"/>
        </w:rPr>
        <w:t xml:space="preserve"> Scores are communicated as a proportion of answers correct; scores pooled over both time-points; * </w:t>
      </w:r>
      <w:r w:rsidRPr="00552E07">
        <w:rPr>
          <w:i/>
          <w:color w:val="000000" w:themeColor="text1"/>
        </w:rPr>
        <w:t>p</w:t>
      </w:r>
      <w:r w:rsidRPr="00552E07">
        <w:rPr>
          <w:color w:val="000000" w:themeColor="text1"/>
        </w:rPr>
        <w:t xml:space="preserve"> &lt; 0.05 for significant differences in nutrition knowledge scores between sexes.</w:t>
      </w:r>
    </w:p>
    <w:p w14:paraId="330085A5" w14:textId="77777777" w:rsidR="006670E1" w:rsidRPr="00552E07" w:rsidRDefault="006670E1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005229D8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D2AB914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4E631EEF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08155FF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0160770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71FB476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54D0E01F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773573A6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70CD9152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4371370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3032F1D8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744F1308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6953283A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1E473C4D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  <w:bookmarkStart w:id="0" w:name="_GoBack"/>
      <w:bookmarkEnd w:id="0"/>
    </w:p>
    <w:p w14:paraId="2DF4E9C9" w14:textId="04847B5B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  <w:r>
        <w:rPr>
          <w:b/>
          <w:noProof/>
          <w:color w:val="000000" w:themeColor="text1"/>
        </w:rPr>
        <w:lastRenderedPageBreak/>
        <w:drawing>
          <wp:inline distT="0" distB="0" distL="0" distR="0" wp14:anchorId="697CF340" wp14:editId="08F58C63">
            <wp:extent cx="5943600" cy="36150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_Figure_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6406F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2B8FAB34" w14:textId="77777777" w:rsidR="00CC0AB7" w:rsidRDefault="00CC0AB7" w:rsidP="006670E1">
      <w:pPr>
        <w:widowControl w:val="0"/>
        <w:autoSpaceDE w:val="0"/>
        <w:autoSpaceDN w:val="0"/>
        <w:adjustRightInd w:val="0"/>
        <w:rPr>
          <w:b/>
          <w:color w:val="000000" w:themeColor="text1"/>
        </w:rPr>
      </w:pPr>
    </w:p>
    <w:p w14:paraId="4CF30E9E" w14:textId="5DA09F6A" w:rsidR="006670E1" w:rsidRPr="00552E07" w:rsidRDefault="00F56545" w:rsidP="006670E1">
      <w:pPr>
        <w:widowControl w:val="0"/>
        <w:autoSpaceDE w:val="0"/>
        <w:autoSpaceDN w:val="0"/>
        <w:adjustRightInd w:val="0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6670E1" w:rsidRPr="00552E07">
        <w:rPr>
          <w:b/>
          <w:color w:val="000000" w:themeColor="text1"/>
        </w:rPr>
        <w:t xml:space="preserve">Figure 4. </w:t>
      </w:r>
      <w:r w:rsidR="006670E1" w:rsidRPr="00552E07">
        <w:rPr>
          <w:color w:val="000000" w:themeColor="text1"/>
        </w:rPr>
        <w:t xml:space="preserve">Mean nutrition knowledge scores among grade levels. </w:t>
      </w:r>
    </w:p>
    <w:p w14:paraId="23849778" w14:textId="77777777" w:rsidR="006670E1" w:rsidRPr="00552E07" w:rsidRDefault="006670E1" w:rsidP="006670E1">
      <w:pPr>
        <w:widowControl w:val="0"/>
        <w:autoSpaceDE w:val="0"/>
        <w:autoSpaceDN w:val="0"/>
        <w:adjustRightInd w:val="0"/>
        <w:rPr>
          <w:i/>
          <w:color w:val="000000" w:themeColor="text1"/>
          <w:sz w:val="20"/>
          <w:szCs w:val="20"/>
        </w:rPr>
      </w:pPr>
    </w:p>
    <w:p w14:paraId="30B3A8CB" w14:textId="77777777" w:rsidR="006670E1" w:rsidRPr="00552E07" w:rsidRDefault="006670E1" w:rsidP="006670E1">
      <w:pPr>
        <w:widowControl w:val="0"/>
        <w:autoSpaceDE w:val="0"/>
        <w:autoSpaceDN w:val="0"/>
        <w:adjustRightInd w:val="0"/>
        <w:rPr>
          <w:color w:val="000000" w:themeColor="text1"/>
        </w:rPr>
      </w:pPr>
      <w:r w:rsidRPr="00552E07">
        <w:rPr>
          <w:i/>
          <w:color w:val="000000" w:themeColor="text1"/>
        </w:rPr>
        <w:t>Note:</w:t>
      </w:r>
      <w:r w:rsidRPr="00552E07">
        <w:rPr>
          <w:color w:val="000000" w:themeColor="text1"/>
        </w:rPr>
        <w:t xml:space="preserve"> Scores are communicated as a proportion of answers correct; scores pooled over both time-points; # </w:t>
      </w:r>
      <w:r w:rsidRPr="00552E07">
        <w:rPr>
          <w:i/>
          <w:color w:val="000000" w:themeColor="text1"/>
        </w:rPr>
        <w:t>p</w:t>
      </w:r>
      <w:r w:rsidRPr="00552E07">
        <w:rPr>
          <w:color w:val="000000" w:themeColor="text1"/>
        </w:rPr>
        <w:t xml:space="preserve"> &lt; 0.05 for significant differences in nutrition knowledge scores compared to grade 4.</w:t>
      </w:r>
    </w:p>
    <w:p w14:paraId="2B114F16" w14:textId="77777777" w:rsidR="0067112E" w:rsidRDefault="00112317"/>
    <w:sectPr w:rsidR="0067112E" w:rsidSect="007F3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4B"/>
    <w:rsid w:val="00112317"/>
    <w:rsid w:val="001655D2"/>
    <w:rsid w:val="001B3C90"/>
    <w:rsid w:val="006670E1"/>
    <w:rsid w:val="0076394B"/>
    <w:rsid w:val="007F3A78"/>
    <w:rsid w:val="008F213E"/>
    <w:rsid w:val="00A44EF4"/>
    <w:rsid w:val="00B61BAE"/>
    <w:rsid w:val="00CC0AB7"/>
    <w:rsid w:val="00F56545"/>
    <w:rsid w:val="00FB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87752"/>
  <w15:chartTrackingRefBased/>
  <w15:docId w15:val="{5C4261FB-A7F0-FB4B-9889-D96FFBF35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0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urns</dc:creator>
  <cp:keywords/>
  <dc:description/>
  <cp:lastModifiedBy>Ryan Burns</cp:lastModifiedBy>
  <cp:revision>6</cp:revision>
  <dcterms:created xsi:type="dcterms:W3CDTF">2020-06-06T15:00:00Z</dcterms:created>
  <dcterms:modified xsi:type="dcterms:W3CDTF">2020-06-06T15:45:00Z</dcterms:modified>
</cp:coreProperties>
</file>